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9DF" w:rsidRDefault="006409DF">
      <w:pPr>
        <w:rPr>
          <w:lang w:val="en-US"/>
        </w:rPr>
      </w:pPr>
    </w:p>
    <w:tbl>
      <w:tblPr>
        <w:tblW w:w="1527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03"/>
        <w:gridCol w:w="921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</w:tblGrid>
      <w:tr w:rsidR="006409DF" w:rsidRPr="007C75E1" w:rsidTr="00B8540F">
        <w:trPr>
          <w:trHeight w:val="443"/>
        </w:trPr>
        <w:tc>
          <w:tcPr>
            <w:tcW w:w="15278" w:type="dxa"/>
            <w:gridSpan w:val="16"/>
            <w:tcBorders>
              <w:bottom w:val="single" w:sz="4" w:space="0" w:color="auto"/>
            </w:tcBorders>
          </w:tcPr>
          <w:p w:rsidR="006409DF" w:rsidRPr="008E30A6" w:rsidRDefault="006409DF" w:rsidP="00B8540F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7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</w:t>
            </w:r>
            <w:proofErr w:type="spellEnd"/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RS3</w:t>
            </w:r>
            <w:r w:rsidR="00AE37E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um</w:t>
            </w:r>
            <w:r w:rsidR="00AE37E3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SOAPdenovo2 assembler.</w:t>
            </w:r>
          </w:p>
        </w:tc>
      </w:tr>
      <w:tr w:rsidR="006409DF" w:rsidRPr="008E30A6" w:rsidTr="00B8540F">
        <w:trPr>
          <w:trHeight w:val="384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1</w:t>
            </w:r>
          </w:p>
        </w:tc>
      </w:tr>
      <w:tr w:rsidR="006409DF" w:rsidRPr="008E30A6" w:rsidTr="00B8540F">
        <w:trPr>
          <w:trHeight w:val="573"/>
        </w:trPr>
        <w:tc>
          <w:tcPr>
            <w:tcW w:w="1403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</w:tr>
      <w:tr w:rsidR="006409DF" w:rsidRPr="008E30A6" w:rsidTr="00B8540F">
        <w:trPr>
          <w:trHeight w:val="573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6409DF" w:rsidRPr="008E30A6" w:rsidTr="00B8540F">
        <w:trPr>
          <w:trHeight w:val="573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3488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3130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2635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23318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2135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18892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1597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1269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10206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8607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8139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6327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4358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3118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802490</w:t>
            </w:r>
          </w:p>
        </w:tc>
      </w:tr>
      <w:tr w:rsidR="006409DF" w:rsidRPr="008E30A6" w:rsidTr="00B8540F">
        <w:trPr>
          <w:trHeight w:val="573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089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276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4758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413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4231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3374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548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697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6797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675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7940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7918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7985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820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78586</w:t>
            </w:r>
          </w:p>
        </w:tc>
      </w:tr>
      <w:tr w:rsidR="006409DF" w:rsidRPr="008E30A6" w:rsidTr="00B8540F">
        <w:trPr>
          <w:trHeight w:val="193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6409DF" w:rsidRPr="008E30A6" w:rsidTr="00B8540F">
        <w:trPr>
          <w:trHeight w:val="470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1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19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21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2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2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27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29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47531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3045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3049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3053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53057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92822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9282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75375</w:t>
            </w:r>
          </w:p>
        </w:tc>
      </w:tr>
      <w:tr w:rsidR="006409DF" w:rsidRPr="008E30A6" w:rsidTr="00B8540F">
        <w:trPr>
          <w:trHeight w:val="378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513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669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762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750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528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2702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347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220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2594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273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204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1428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1507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123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781628</w:t>
            </w:r>
          </w:p>
        </w:tc>
      </w:tr>
      <w:tr w:rsidR="006409DF" w:rsidRPr="008E30A6" w:rsidTr="00B8540F">
        <w:trPr>
          <w:trHeight w:val="414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1.16</w:t>
            </w:r>
          </w:p>
        </w:tc>
      </w:tr>
      <w:tr w:rsidR="006409DF" w:rsidRPr="008E30A6" w:rsidTr="00B8540F">
        <w:trPr>
          <w:trHeight w:val="322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612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707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794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3759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376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5544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929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4561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44518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52698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4162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27671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27673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2767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50230</w:t>
            </w:r>
          </w:p>
        </w:tc>
      </w:tr>
      <w:tr w:rsidR="006409DF" w:rsidRPr="008E30A6" w:rsidTr="00B8540F">
        <w:trPr>
          <w:trHeight w:val="372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370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492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809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4974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280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4640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559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615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7038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8161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6059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8189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379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9380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2983</w:t>
            </w:r>
          </w:p>
        </w:tc>
      </w:tr>
      <w:tr w:rsidR="006409DF" w:rsidRPr="008E30A6" w:rsidTr="00B8540F">
        <w:trPr>
          <w:trHeight w:val="428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09DF" w:rsidRPr="008E30A6" w:rsidTr="00B8540F">
        <w:trPr>
          <w:trHeight w:val="301"/>
        </w:trPr>
        <w:tc>
          <w:tcPr>
            <w:tcW w:w="1403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49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2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1" w:type="dxa"/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6409DF" w:rsidRPr="008E30A6" w:rsidTr="00B8540F">
        <w:trPr>
          <w:trHeight w:val="351"/>
        </w:trPr>
        <w:tc>
          <w:tcPr>
            <w:tcW w:w="1403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9D27C6" w:rsidRDefault="006409DF" w:rsidP="00B8540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27C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6409DF" w:rsidRPr="007C75E1" w:rsidTr="00B8540F">
        <w:trPr>
          <w:trHeight w:val="351"/>
        </w:trPr>
        <w:tc>
          <w:tcPr>
            <w:tcW w:w="15278" w:type="dxa"/>
            <w:gridSpan w:val="16"/>
            <w:tcBorders>
              <w:top w:val="single" w:sz="4" w:space="0" w:color="auto"/>
            </w:tcBorders>
          </w:tcPr>
          <w:p w:rsidR="006409DF" w:rsidRPr="006409DF" w:rsidRDefault="006409DF" w:rsidP="00B8540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 contigs: number of contigs with a length ≥ 500pb.</w:t>
            </w:r>
          </w:p>
          <w:p w:rsidR="006409DF" w:rsidRPr="006409DF" w:rsidRDefault="007D6D93" w:rsidP="00B8540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enght: number of </w:t>
            </w:r>
            <w:r w:rsidR="006409DF"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="006409DF"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contigs with a length ≥ 500pb.</w:t>
            </w:r>
          </w:p>
        </w:tc>
      </w:tr>
    </w:tbl>
    <w:p w:rsidR="009D27C6" w:rsidRDefault="009D27C6">
      <w:pPr>
        <w:rPr>
          <w:lang w:val="en-US"/>
        </w:rPr>
      </w:pPr>
    </w:p>
    <w:sectPr w:rsidR="009D27C6" w:rsidSect="00B854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6409DF"/>
    <w:rsid w:val="00660DFE"/>
    <w:rsid w:val="007C75E1"/>
    <w:rsid w:val="007D6D93"/>
    <w:rsid w:val="00861E08"/>
    <w:rsid w:val="009C29BD"/>
    <w:rsid w:val="009D27C6"/>
    <w:rsid w:val="00A16D6E"/>
    <w:rsid w:val="00AA0E89"/>
    <w:rsid w:val="00AE37E3"/>
    <w:rsid w:val="00B8540F"/>
    <w:rsid w:val="00C709AB"/>
    <w:rsid w:val="00CB59BA"/>
    <w:rsid w:val="00E1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1</cp:revision>
  <cp:lastPrinted>2020-12-31T15:16:00Z</cp:lastPrinted>
  <dcterms:created xsi:type="dcterms:W3CDTF">2020-12-31T14:43:00Z</dcterms:created>
  <dcterms:modified xsi:type="dcterms:W3CDTF">2021-03-02T10:55:00Z</dcterms:modified>
</cp:coreProperties>
</file>